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9A7" w:rsidRPr="00EB38F6" w:rsidRDefault="00E02541" w:rsidP="00EF19A7">
      <w:pPr>
        <w:spacing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B</w:t>
      </w:r>
      <w:r w:rsidR="00AF2C05" w:rsidRPr="00EB38F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F19A7" w:rsidRPr="00EB38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19A7" w:rsidRPr="00EB38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 xml:space="preserve">Characteristics of studies researching the association between </w:t>
      </w:r>
      <w:r w:rsidR="00A30B2E" w:rsidRPr="00EB38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PD</w:t>
      </w:r>
      <w:r w:rsidR="00EF19A7" w:rsidRPr="00EB38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 xml:space="preserve"> and AIS (category I)</w:t>
      </w:r>
      <w:r w:rsidR="00A30B2E" w:rsidRPr="00EB38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.</w:t>
      </w:r>
      <w:r w:rsidR="00EF19A7" w:rsidRPr="00EB38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 xml:space="preserve">   </w:t>
      </w:r>
    </w:p>
    <w:tbl>
      <w:tblPr>
        <w:tblW w:w="14884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991"/>
        <w:gridCol w:w="992"/>
        <w:gridCol w:w="851"/>
        <w:gridCol w:w="1134"/>
        <w:gridCol w:w="1136"/>
        <w:gridCol w:w="1425"/>
        <w:gridCol w:w="1835"/>
        <w:gridCol w:w="2268"/>
        <w:gridCol w:w="1701"/>
        <w:gridCol w:w="1134"/>
      </w:tblGrid>
      <w:tr w:rsidR="00696A15" w:rsidRPr="008D309F" w:rsidTr="0018381B">
        <w:trPr>
          <w:trHeight w:val="332"/>
        </w:trPr>
        <w:tc>
          <w:tcPr>
            <w:tcW w:w="1417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6A15" w:rsidRPr="008D309F" w:rsidRDefault="00696A15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Author, year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96A15" w:rsidRPr="008D309F" w:rsidRDefault="00696A15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696A15" w:rsidRPr="008D309F" w:rsidRDefault="00696A15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4546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96A15" w:rsidRPr="008D309F" w:rsidRDefault="00696A15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Population</w:t>
            </w:r>
          </w:p>
        </w:tc>
        <w:tc>
          <w:tcPr>
            <w:tcW w:w="41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6A15" w:rsidRPr="008D309F" w:rsidRDefault="00696A15" w:rsidP="009C4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Definitions and diagnostic measur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696A15" w:rsidRPr="00696A15" w:rsidRDefault="00696A15" w:rsidP="00696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69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Treatment for scolios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696A15" w:rsidRPr="00696A15" w:rsidRDefault="00696A15" w:rsidP="00696A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69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Conclusion about association</w:t>
            </w:r>
          </w:p>
        </w:tc>
      </w:tr>
      <w:tr w:rsidR="00C07DDF" w:rsidRPr="008D309F" w:rsidTr="00164594">
        <w:trPr>
          <w:trHeight w:val="513"/>
        </w:trPr>
        <w:tc>
          <w:tcPr>
            <w:tcW w:w="141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000000" w:fill="FFFFFF"/>
            <w:noWrap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1" w:type="dxa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000000" w:fill="FFFFFF"/>
            <w:hideMark/>
          </w:tcPr>
          <w:p w:rsidR="00C07DDF" w:rsidRPr="00036E14" w:rsidRDefault="00C07DDF" w:rsidP="000F4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evel of evidence</w:t>
            </w:r>
          </w:p>
        </w:tc>
        <w:tc>
          <w:tcPr>
            <w:tcW w:w="99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000000" w:fill="FFFFFF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Deform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7DDF" w:rsidRPr="008D309F" w:rsidRDefault="00C07DDF" w:rsidP="008D3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ize</w:t>
            </w: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Total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000000" w:fill="FFFFFF"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  <w:p w:rsidR="00C07DDF" w:rsidRPr="008D309F" w:rsidRDefault="00C07DDF" w:rsidP="008D3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Both PD and scolio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is</w:t>
            </w: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</w:t>
            </w:r>
          </w:p>
          <w:p w:rsidR="00C07DDF" w:rsidRPr="008D309F" w:rsidRDefault="00C07DDF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diopathic cas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000000" w:fill="FFFFFF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ge (years)</w:t>
            </w:r>
          </w:p>
        </w:tc>
        <w:tc>
          <w:tcPr>
            <w:tcW w:w="18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000000" w:fill="FFFFFF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ctus deform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000000" w:fill="FFFFFF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coliosis</w:t>
            </w:r>
          </w:p>
        </w:tc>
        <w:tc>
          <w:tcPr>
            <w:tcW w:w="1701" w:type="dxa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000000" w:fill="FFFFFF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 w:themeColor="text1"/>
              <w:bottom w:val="nil"/>
              <w:right w:val="nil"/>
            </w:tcBorders>
            <w:shd w:val="clear" w:color="000000" w:fill="FFFFFF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C07DDF" w:rsidRPr="008D309F" w:rsidTr="00164594">
        <w:trPr>
          <w:trHeight w:val="307"/>
        </w:trPr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:rsidR="00C07DDF" w:rsidRPr="008D309F" w:rsidRDefault="00C07DDF" w:rsidP="0063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(PE/P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7DDF" w:rsidRPr="008D309F" w:rsidRDefault="00C07DDF" w:rsidP="008D30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 xml:space="preserve">N= 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07DDF" w:rsidRPr="008D309F" w:rsidRDefault="00C07DDF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%  of tota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Mean, SD (range)</w:t>
            </w:r>
          </w:p>
        </w:tc>
        <w:tc>
          <w:tcPr>
            <w:tcW w:w="183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7DDF" w:rsidRPr="008D309F" w:rsidRDefault="00C07DDF" w:rsidP="00631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(yes/no)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Waters, 198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B97B90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7904F5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E90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9</w:t>
            </w:r>
            <w:r w:rsidR="00E90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3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9.6 (2-31)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Welch index (X-r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ateral curvature &gt;5°  (AFBT and 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8% brace and 7% add. Surger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7904F5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E90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</w:t>
            </w:r>
            <w:r w:rsidR="00790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2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3 (3-2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a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X-r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ateral curvature &gt;5° (AFBT and 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11% bracing and 3.6% surgery.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agasoa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570CCA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A3250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E90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5</w:t>
            </w:r>
            <w:r w:rsidR="00E90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1.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(C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18381B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 (CA &gt;30° was exclusion criter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ong, 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E6054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A3250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E90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6</w:t>
            </w:r>
            <w:r w:rsidR="00E90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6.4 ± 7.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&gt;3.5 (C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oronal curvature &gt;10° (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Wang, 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E6054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A3250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E90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5</w:t>
            </w:r>
            <w:r w:rsidR="00E90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4 ± 5.4 (3-3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&gt;3.2 (CT and X-r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CT and 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hung, 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E6054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E906F8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E90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3</w:t>
            </w:r>
            <w:r w:rsidR="00E90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6.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&gt;3.2 (CT and X-r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CT and 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hoi, 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E6054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E906F8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7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.0 (2.1-30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(C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 (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Ghionzoli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E6054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E906F8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5.6 (12-2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(MR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all conservativ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ark, 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503712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CA7FA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.8 ± 4.9 (3-2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(CT and X-r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CT and 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513108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o (exclusion criteria</w:t>
            </w:r>
            <w:r w:rsidR="0092787D"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omaszewski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CA7FA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CA7FA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13.6 ± 3.0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(C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CT and 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Zhong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201</w:t>
            </w:r>
            <w:r w:rsidR="00B97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503712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CA7FA6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4-4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&gt; 3.25 (C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CT and X-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auchi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503712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C81AE9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9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.3 (1-1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odified HI &gt;3.25 (C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C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7 surgery and 14 cast/b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2787D" w:rsidRPr="008D309F" w:rsidRDefault="005402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scan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202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503712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92787D" w:rsidRPr="008D309F" w:rsidRDefault="00C81AE9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9.6 ± 6.7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I &gt;3.25 (CT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 &gt;10° (X-ray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hysiotherapy recommend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387"/>
        </w:trPr>
        <w:tc>
          <w:tcPr>
            <w:tcW w:w="1417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laca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20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B97B90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E and P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C81AE9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0%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4.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036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By </w:t>
            </w:r>
            <w:proofErr w:type="spellStart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aliper</w:t>
            </w:r>
            <w:proofErr w:type="spellEnd"/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as of Ewert</w:t>
            </w:r>
            <w:r w:rsidR="000F4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1</w:t>
            </w: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MR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 (clinical and MR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8D309F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</w:tr>
      <w:tr w:rsidR="0092787D" w:rsidRPr="008D309F" w:rsidTr="0018381B">
        <w:trPr>
          <w:trHeight w:val="950"/>
        </w:trPr>
        <w:tc>
          <w:tcPr>
            <w:tcW w:w="14884" w:type="dxa"/>
            <w:gridSpan w:val="11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000000" w:fill="FFFFFF"/>
          </w:tcPr>
          <w:p w:rsidR="0092787D" w:rsidRPr="00036E14" w:rsidRDefault="0092787D" w:rsidP="00927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92787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AFBT = Adams Forward Best Test, CT = computed tomography scan, HI=Haller Index, MRI = magnetic resonance imaging, </w:t>
            </w:r>
            <w:proofErr w:type="spellStart"/>
            <w:r w:rsidRPr="0092787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na</w:t>
            </w:r>
            <w:proofErr w:type="spellEnd"/>
            <w:r w:rsidRPr="0092787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=not applicable, nm = not mentioned, PC = pectus </w:t>
            </w:r>
            <w:proofErr w:type="spellStart"/>
            <w:r w:rsidRPr="0092787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carinatum</w:t>
            </w:r>
            <w:proofErr w:type="spellEnd"/>
            <w:r w:rsidRPr="0092787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, PE = pectus excavatum. </w:t>
            </w:r>
            <w:r w:rsidRPr="0092787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br/>
              <w:t xml:space="preserve">* calculated by Welch score. </w:t>
            </w:r>
          </w:p>
          <w:p w:rsidR="0092787D" w:rsidRPr="008D309F" w:rsidRDefault="0092787D" w:rsidP="0018381B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27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fldChar w:fldCharType="begin"/>
            </w:r>
            <w:r w:rsidRPr="00927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instrText xml:space="preserve"> ADDIN EN.REFLIST </w:instrText>
            </w:r>
            <w:r w:rsidRPr="00927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fldChar w:fldCharType="separate"/>
            </w:r>
            <w:r w:rsidR="000F4FCC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1</w:t>
            </w:r>
            <w:r w:rsidRPr="0092787D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.</w:t>
            </w:r>
            <w:r w:rsidRPr="0092787D">
              <w:rPr>
                <w:rFonts w:ascii="Times New Roman" w:hAnsi="Times New Roman" w:cs="Times New Roman"/>
                <w:sz w:val="18"/>
                <w:szCs w:val="20"/>
              </w:rPr>
              <w:t xml:space="preserve"> Ewert F, et al. Does an external chest wall measurement correlate with a CT-based measurement in patients with chest wall deformities? </w:t>
            </w:r>
            <w:r w:rsidRPr="0092787D">
              <w:rPr>
                <w:rFonts w:ascii="Times New Roman" w:hAnsi="Times New Roman" w:cs="Times New Roman"/>
                <w:i/>
                <w:sz w:val="18"/>
                <w:szCs w:val="20"/>
              </w:rPr>
              <w:t>Journal of Pediatric Surgery.</w:t>
            </w:r>
            <w:r w:rsidRPr="0092787D">
              <w:rPr>
                <w:rFonts w:ascii="Times New Roman" w:hAnsi="Times New Roman" w:cs="Times New Roman"/>
                <w:sz w:val="18"/>
                <w:szCs w:val="20"/>
              </w:rPr>
              <w:t xml:space="preserve"> 2017;52:1583-1590.</w:t>
            </w:r>
            <w:r w:rsidRPr="009278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fldChar w:fldCharType="end"/>
            </w:r>
          </w:p>
        </w:tc>
      </w:tr>
    </w:tbl>
    <w:p w:rsidR="00722A2C" w:rsidRDefault="00722A2C" w:rsidP="0092787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</w:pPr>
    </w:p>
    <w:sectPr w:rsidR="00722A2C" w:rsidSect="0069327F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JansonText L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D652F"/>
    <w:multiLevelType w:val="hybridMultilevel"/>
    <w:tmpl w:val="F43C60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851E09"/>
    <w:multiLevelType w:val="hybridMultilevel"/>
    <w:tmpl w:val="1098E1C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AC21C3"/>
    <w:multiLevelType w:val="hybridMultilevel"/>
    <w:tmpl w:val="6E54EA8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122ADD"/>
    <w:multiLevelType w:val="hybridMultilevel"/>
    <w:tmpl w:val="16F884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MDMxNzQyNza2MDdV0lEKTi0uzszPAykwqwUAHHWY1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Orth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xxftdtg9ap2xedrpt5rr9b922a909tv9x2&quot;&gt;Referenties wet.stage&lt;record-ids&gt;&lt;item&gt;2553&lt;/item&gt;&lt;/record-ids&gt;&lt;/item&gt;&lt;/Libraries&gt;"/>
  </w:docVars>
  <w:rsids>
    <w:rsidRoot w:val="00EF19A7"/>
    <w:rsid w:val="00036E14"/>
    <w:rsid w:val="000F4FCC"/>
    <w:rsid w:val="000F72E2"/>
    <w:rsid w:val="0018381B"/>
    <w:rsid w:val="004521B5"/>
    <w:rsid w:val="00503712"/>
    <w:rsid w:val="00513108"/>
    <w:rsid w:val="00516561"/>
    <w:rsid w:val="005261AA"/>
    <w:rsid w:val="0054027D"/>
    <w:rsid w:val="00570CCA"/>
    <w:rsid w:val="006317C5"/>
    <w:rsid w:val="006319CE"/>
    <w:rsid w:val="00682B9D"/>
    <w:rsid w:val="0069327F"/>
    <w:rsid w:val="00696A15"/>
    <w:rsid w:val="00722A2C"/>
    <w:rsid w:val="007775B3"/>
    <w:rsid w:val="007904F5"/>
    <w:rsid w:val="008D309F"/>
    <w:rsid w:val="0092787D"/>
    <w:rsid w:val="00944749"/>
    <w:rsid w:val="009C49C1"/>
    <w:rsid w:val="00A30B2E"/>
    <w:rsid w:val="00A3250D"/>
    <w:rsid w:val="00AF2C05"/>
    <w:rsid w:val="00B97B90"/>
    <w:rsid w:val="00C07DDF"/>
    <w:rsid w:val="00C81AE9"/>
    <w:rsid w:val="00CA7FA6"/>
    <w:rsid w:val="00DE60D3"/>
    <w:rsid w:val="00E02541"/>
    <w:rsid w:val="00E60546"/>
    <w:rsid w:val="00E906F8"/>
    <w:rsid w:val="00EB38F6"/>
    <w:rsid w:val="00EF19A7"/>
    <w:rsid w:val="00F4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A4A592-9658-42F2-8571-3B08A204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9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19A7"/>
    <w:rPr>
      <w:color w:val="0000FF"/>
      <w:u w:val="single"/>
    </w:rPr>
  </w:style>
  <w:style w:type="character" w:customStyle="1" w:styleId="referencesauthors">
    <w:name w:val="references__authors"/>
    <w:basedOn w:val="DefaultParagraphFont"/>
    <w:rsid w:val="00EF19A7"/>
  </w:style>
  <w:style w:type="character" w:customStyle="1" w:styleId="referencesarticle-title">
    <w:name w:val="references__article-title"/>
    <w:basedOn w:val="DefaultParagraphFont"/>
    <w:rsid w:val="00EF19A7"/>
  </w:style>
  <w:style w:type="character" w:styleId="Strong">
    <w:name w:val="Strong"/>
    <w:basedOn w:val="DefaultParagraphFont"/>
    <w:uiPriority w:val="22"/>
    <w:qFormat/>
    <w:rsid w:val="00EF19A7"/>
    <w:rPr>
      <w:b/>
      <w:bCs/>
    </w:rPr>
  </w:style>
  <w:style w:type="character" w:customStyle="1" w:styleId="referencesyear">
    <w:name w:val="references__year"/>
    <w:basedOn w:val="DefaultParagraphFont"/>
    <w:rsid w:val="00EF19A7"/>
  </w:style>
  <w:style w:type="character" w:customStyle="1" w:styleId="referencessuffix">
    <w:name w:val="references__suffix"/>
    <w:basedOn w:val="DefaultParagraphFont"/>
    <w:rsid w:val="00EF19A7"/>
  </w:style>
  <w:style w:type="character" w:customStyle="1" w:styleId="referencesauthorsothers">
    <w:name w:val="references__authors__others"/>
    <w:basedOn w:val="DefaultParagraphFont"/>
    <w:rsid w:val="00EF19A7"/>
  </w:style>
  <w:style w:type="paragraph" w:customStyle="1" w:styleId="Title1">
    <w:name w:val="Title1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sc">
    <w:name w:val="desc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tails">
    <w:name w:val="details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EF19A7"/>
  </w:style>
  <w:style w:type="paragraph" w:customStyle="1" w:styleId="EndNoteBibliographyTitle">
    <w:name w:val="EndNote Bibliography Title"/>
    <w:basedOn w:val="Normal"/>
    <w:link w:val="EndNoteBibliographyTitleChar"/>
    <w:rsid w:val="00EF19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9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19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19A7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EF19A7"/>
    <w:pPr>
      <w:spacing w:after="0" w:line="240" w:lineRule="auto"/>
    </w:pPr>
  </w:style>
  <w:style w:type="table" w:styleId="TableGrid">
    <w:name w:val="Table Grid"/>
    <w:basedOn w:val="TableNormal"/>
    <w:uiPriority w:val="59"/>
    <w:rsid w:val="00EF1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19A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F1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9A7"/>
  </w:style>
  <w:style w:type="paragraph" w:styleId="Footer">
    <w:name w:val="footer"/>
    <w:basedOn w:val="Normal"/>
    <w:link w:val="FooterChar"/>
    <w:uiPriority w:val="99"/>
    <w:unhideWhenUsed/>
    <w:rsid w:val="00EF1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9A7"/>
  </w:style>
  <w:style w:type="paragraph" w:styleId="BalloonText">
    <w:name w:val="Balloon Text"/>
    <w:basedOn w:val="Normal"/>
    <w:link w:val="BalloonTextChar"/>
    <w:uiPriority w:val="99"/>
    <w:semiHidden/>
    <w:unhideWhenUsed/>
    <w:rsid w:val="00EF19A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A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19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19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9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9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9A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semiHidden/>
    <w:unhideWhenUsed/>
    <w:rsid w:val="00EF19A7"/>
  </w:style>
  <w:style w:type="table" w:styleId="PlainTable4">
    <w:name w:val="Plain Table 4"/>
    <w:basedOn w:val="TableNormal"/>
    <w:uiPriority w:val="44"/>
    <w:rsid w:val="00EF19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8">
    <w:name w:val="A8"/>
    <w:uiPriority w:val="99"/>
    <w:rsid w:val="00EF19A7"/>
    <w:rPr>
      <w:rFonts w:cs="JansonText LT"/>
      <w:color w:val="000000"/>
      <w:sz w:val="19"/>
      <w:szCs w:val="19"/>
    </w:rPr>
  </w:style>
  <w:style w:type="table" w:styleId="PlainTable1">
    <w:name w:val="Plain Table 1"/>
    <w:basedOn w:val="TableNormal"/>
    <w:uiPriority w:val="41"/>
    <w:rsid w:val="00EF19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F19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7728D-6899-48D5-A7BA-6577B485D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346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20</cp:revision>
  <dcterms:created xsi:type="dcterms:W3CDTF">2021-09-29T17:16:00Z</dcterms:created>
  <dcterms:modified xsi:type="dcterms:W3CDTF">2022-03-25T15:13:00Z</dcterms:modified>
</cp:coreProperties>
</file>